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50" w:type="dxa"/>
        <w:tblInd w:w="108" w:type="dxa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1387"/>
        <w:gridCol w:w="3602"/>
        <w:gridCol w:w="3561"/>
      </w:tblGrid>
      <w:tr w:rsidR="00286E22" w:rsidRPr="00234FFF" w14:paraId="4EA7F307" w14:textId="77777777" w:rsidTr="007F56AE">
        <w:tc>
          <w:tcPr>
            <w:tcW w:w="1387" w:type="dxa"/>
            <w:vAlign w:val="center"/>
          </w:tcPr>
          <w:p w14:paraId="443F94A9" w14:textId="77777777" w:rsidR="0031358E" w:rsidRPr="00234FFF" w:rsidRDefault="0031358E">
            <w:pPr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 xml:space="preserve">Gene </w:t>
            </w:r>
          </w:p>
        </w:tc>
        <w:tc>
          <w:tcPr>
            <w:tcW w:w="3602" w:type="dxa"/>
            <w:vAlign w:val="center"/>
          </w:tcPr>
          <w:p w14:paraId="5636EE76" w14:textId="0550A4DC" w:rsidR="0031358E" w:rsidRPr="00234FFF" w:rsidRDefault="0031358E" w:rsidP="00313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Forward primer</w:t>
            </w:r>
            <w:r w:rsidR="00094B27" w:rsidRPr="00234FFF">
              <w:rPr>
                <w:rFonts w:ascii="Arial" w:hAnsi="Arial" w:cs="Arial"/>
                <w:sz w:val="20"/>
                <w:szCs w:val="20"/>
              </w:rPr>
              <w:t xml:space="preserve"> (5’—3’)</w:t>
            </w:r>
          </w:p>
        </w:tc>
        <w:tc>
          <w:tcPr>
            <w:tcW w:w="3561" w:type="dxa"/>
            <w:vAlign w:val="center"/>
          </w:tcPr>
          <w:p w14:paraId="14670142" w14:textId="0FBC4E28" w:rsidR="0031358E" w:rsidRPr="00234FFF" w:rsidRDefault="0031358E" w:rsidP="00313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Reverse primer</w:t>
            </w:r>
            <w:r w:rsidR="00094B27" w:rsidRPr="00234FFF">
              <w:rPr>
                <w:rFonts w:ascii="Arial" w:hAnsi="Arial" w:cs="Arial"/>
                <w:sz w:val="20"/>
                <w:szCs w:val="20"/>
              </w:rPr>
              <w:t xml:space="preserve"> (5’—3’)</w:t>
            </w:r>
          </w:p>
        </w:tc>
      </w:tr>
      <w:tr w:rsidR="00286E22" w:rsidRPr="00234FFF" w14:paraId="155D9165" w14:textId="77777777" w:rsidTr="007F56AE">
        <w:tc>
          <w:tcPr>
            <w:tcW w:w="1387" w:type="dxa"/>
            <w:vAlign w:val="center"/>
          </w:tcPr>
          <w:p w14:paraId="1C233A46" w14:textId="77777777" w:rsidR="0031358E" w:rsidRPr="00234FFF" w:rsidRDefault="0031358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34FFF">
              <w:rPr>
                <w:rFonts w:ascii="Arial" w:hAnsi="Arial" w:cs="Arial"/>
                <w:i/>
                <w:sz w:val="20"/>
                <w:szCs w:val="20"/>
              </w:rPr>
              <w:t>18s</w:t>
            </w:r>
          </w:p>
        </w:tc>
        <w:tc>
          <w:tcPr>
            <w:tcW w:w="3602" w:type="dxa"/>
            <w:vAlign w:val="center"/>
          </w:tcPr>
          <w:p w14:paraId="0E7F4408" w14:textId="77777777" w:rsidR="0031358E" w:rsidRPr="00234FFF" w:rsidRDefault="0031358E" w:rsidP="00313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GGAAGGGCACCACCAGGAGT</w:t>
            </w:r>
          </w:p>
        </w:tc>
        <w:tc>
          <w:tcPr>
            <w:tcW w:w="3561" w:type="dxa"/>
            <w:vAlign w:val="center"/>
          </w:tcPr>
          <w:p w14:paraId="4361AE03" w14:textId="77777777" w:rsidR="0031358E" w:rsidRPr="00234FFF" w:rsidRDefault="0031358E" w:rsidP="00313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TGCAGCCCCGGACATCTAAG</w:t>
            </w:r>
          </w:p>
        </w:tc>
      </w:tr>
      <w:tr w:rsidR="00286E22" w:rsidRPr="00234FFF" w14:paraId="555C5338" w14:textId="77777777" w:rsidTr="007F56AE">
        <w:tc>
          <w:tcPr>
            <w:tcW w:w="1387" w:type="dxa"/>
            <w:vAlign w:val="center"/>
          </w:tcPr>
          <w:p w14:paraId="419F7D2C" w14:textId="77777777" w:rsidR="0031358E" w:rsidRPr="00234FFF" w:rsidRDefault="0031358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34FFF">
              <w:rPr>
                <w:rFonts w:ascii="Arial" w:hAnsi="Arial" w:cs="Arial"/>
                <w:i/>
                <w:sz w:val="20"/>
                <w:szCs w:val="20"/>
              </w:rPr>
              <w:t>Ogt</w:t>
            </w:r>
            <w:proofErr w:type="spellEnd"/>
          </w:p>
        </w:tc>
        <w:tc>
          <w:tcPr>
            <w:tcW w:w="3602" w:type="dxa"/>
            <w:vAlign w:val="center"/>
          </w:tcPr>
          <w:p w14:paraId="1E91E4A4" w14:textId="5106AFD1" w:rsidR="0031358E" w:rsidRPr="00234FFF" w:rsidRDefault="002806A0" w:rsidP="00313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CTGTCACCCTTGACCCAAAT</w:t>
            </w:r>
          </w:p>
        </w:tc>
        <w:tc>
          <w:tcPr>
            <w:tcW w:w="3561" w:type="dxa"/>
            <w:vAlign w:val="center"/>
          </w:tcPr>
          <w:p w14:paraId="5DFD3162" w14:textId="0893C630" w:rsidR="0031358E" w:rsidRPr="00234FFF" w:rsidRDefault="002806A0" w:rsidP="00313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ATGGGGTTGCAGTTCGATAG</w:t>
            </w:r>
          </w:p>
        </w:tc>
      </w:tr>
      <w:tr w:rsidR="00286E22" w:rsidRPr="00234FFF" w14:paraId="791A2B15" w14:textId="77777777" w:rsidTr="007F56AE">
        <w:tc>
          <w:tcPr>
            <w:tcW w:w="1387" w:type="dxa"/>
            <w:vAlign w:val="center"/>
          </w:tcPr>
          <w:p w14:paraId="51F16448" w14:textId="77777777" w:rsidR="0031358E" w:rsidRPr="00234FFF" w:rsidRDefault="0031358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34FFF">
              <w:rPr>
                <w:rFonts w:ascii="Arial" w:hAnsi="Arial" w:cs="Arial"/>
                <w:i/>
                <w:sz w:val="20"/>
                <w:szCs w:val="20"/>
              </w:rPr>
              <w:t>Mgea5</w:t>
            </w:r>
          </w:p>
        </w:tc>
        <w:tc>
          <w:tcPr>
            <w:tcW w:w="3602" w:type="dxa"/>
            <w:vAlign w:val="center"/>
          </w:tcPr>
          <w:p w14:paraId="34A10F4D" w14:textId="5DCFB488" w:rsidR="0031358E" w:rsidRPr="00234FFF" w:rsidRDefault="006A0570" w:rsidP="007F56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CTCCTTGGTGTGCTGGATGAA</w:t>
            </w:r>
          </w:p>
        </w:tc>
        <w:tc>
          <w:tcPr>
            <w:tcW w:w="3561" w:type="dxa"/>
            <w:vAlign w:val="center"/>
          </w:tcPr>
          <w:p w14:paraId="21D4BB17" w14:textId="18D85173" w:rsidR="0031358E" w:rsidRPr="00234FFF" w:rsidRDefault="006A0570" w:rsidP="007F56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AGCTCAATGGCCTGAACCAA</w:t>
            </w:r>
          </w:p>
        </w:tc>
      </w:tr>
      <w:tr w:rsidR="00286E22" w:rsidRPr="00234FFF" w14:paraId="190429F3" w14:textId="77777777" w:rsidTr="007F56AE">
        <w:tc>
          <w:tcPr>
            <w:tcW w:w="1387" w:type="dxa"/>
            <w:vAlign w:val="center"/>
          </w:tcPr>
          <w:p w14:paraId="7BF3BAA3" w14:textId="77777777" w:rsidR="00286E22" w:rsidRPr="00234FFF" w:rsidRDefault="00286E2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34FFF">
              <w:rPr>
                <w:rFonts w:ascii="Arial" w:hAnsi="Arial" w:cs="Arial"/>
                <w:i/>
                <w:sz w:val="20"/>
                <w:szCs w:val="20"/>
              </w:rPr>
              <w:t>Gja5</w:t>
            </w:r>
          </w:p>
        </w:tc>
        <w:tc>
          <w:tcPr>
            <w:tcW w:w="3602" w:type="dxa"/>
            <w:vAlign w:val="center"/>
          </w:tcPr>
          <w:p w14:paraId="504C02B7" w14:textId="77777777" w:rsidR="00286E22" w:rsidRPr="00234FFF" w:rsidRDefault="00286E22" w:rsidP="00016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CACCCACCGTTCCTCTAAAA</w:t>
            </w:r>
          </w:p>
        </w:tc>
        <w:tc>
          <w:tcPr>
            <w:tcW w:w="3561" w:type="dxa"/>
            <w:vAlign w:val="center"/>
          </w:tcPr>
          <w:p w14:paraId="0F10F7EE" w14:textId="77777777" w:rsidR="00286E22" w:rsidRPr="00234FFF" w:rsidRDefault="00286E22" w:rsidP="000160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AGAAGAACCCGAGAAGCACA</w:t>
            </w:r>
          </w:p>
        </w:tc>
      </w:tr>
      <w:tr w:rsidR="00286E22" w:rsidRPr="00234FFF" w14:paraId="29543366" w14:textId="77777777" w:rsidTr="007F56AE">
        <w:tc>
          <w:tcPr>
            <w:tcW w:w="1387" w:type="dxa"/>
            <w:vAlign w:val="center"/>
          </w:tcPr>
          <w:p w14:paraId="4FCA0380" w14:textId="77777777" w:rsidR="00286E22" w:rsidRPr="00234FFF" w:rsidRDefault="00286E2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34FFF">
              <w:rPr>
                <w:rFonts w:ascii="Arial" w:hAnsi="Arial" w:cs="Arial"/>
                <w:i/>
                <w:sz w:val="20"/>
                <w:szCs w:val="20"/>
              </w:rPr>
              <w:t>Angpt1</w:t>
            </w:r>
          </w:p>
        </w:tc>
        <w:tc>
          <w:tcPr>
            <w:tcW w:w="3602" w:type="dxa"/>
            <w:vAlign w:val="center"/>
          </w:tcPr>
          <w:p w14:paraId="13F5367F" w14:textId="77777777" w:rsidR="00286E22" w:rsidRPr="00234FFF" w:rsidRDefault="00286E22" w:rsidP="00313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GGTGTTTTGCTAAAGGGAGGAA</w:t>
            </w:r>
          </w:p>
        </w:tc>
        <w:tc>
          <w:tcPr>
            <w:tcW w:w="3561" w:type="dxa"/>
            <w:vAlign w:val="center"/>
          </w:tcPr>
          <w:p w14:paraId="41385651" w14:textId="77777777" w:rsidR="00286E22" w:rsidRPr="00234FFF" w:rsidRDefault="00286E22" w:rsidP="00313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TGAACTCGTTCCCAAGCCAA</w:t>
            </w:r>
          </w:p>
        </w:tc>
      </w:tr>
      <w:tr w:rsidR="00286E22" w:rsidRPr="00234FFF" w14:paraId="7478B777" w14:textId="77777777" w:rsidTr="007F56AE">
        <w:tc>
          <w:tcPr>
            <w:tcW w:w="1387" w:type="dxa"/>
            <w:vAlign w:val="center"/>
          </w:tcPr>
          <w:p w14:paraId="1E449EF5" w14:textId="77777777" w:rsidR="00286E22" w:rsidRPr="00234FFF" w:rsidRDefault="00286E22" w:rsidP="0031358E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34FFF">
              <w:rPr>
                <w:rFonts w:ascii="Arial" w:hAnsi="Arial" w:cs="Arial"/>
                <w:i/>
                <w:sz w:val="20"/>
                <w:szCs w:val="20"/>
              </w:rPr>
              <w:t>Mmachc</w:t>
            </w:r>
            <w:proofErr w:type="spellEnd"/>
          </w:p>
        </w:tc>
        <w:tc>
          <w:tcPr>
            <w:tcW w:w="3602" w:type="dxa"/>
            <w:vAlign w:val="center"/>
          </w:tcPr>
          <w:p w14:paraId="4992DABF" w14:textId="49C95421" w:rsidR="00286E22" w:rsidRPr="00234FFF" w:rsidRDefault="00094B27" w:rsidP="00313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TTGA</w:t>
            </w:r>
            <w:bookmarkStart w:id="0" w:name="_GoBack"/>
            <w:bookmarkEnd w:id="0"/>
            <w:r w:rsidRPr="00234FFF">
              <w:rPr>
                <w:rFonts w:ascii="Arial" w:hAnsi="Arial" w:cs="Arial"/>
                <w:sz w:val="20"/>
                <w:szCs w:val="20"/>
              </w:rPr>
              <w:t>CAGAGCCCTCAAACCC</w:t>
            </w:r>
          </w:p>
        </w:tc>
        <w:tc>
          <w:tcPr>
            <w:tcW w:w="3561" w:type="dxa"/>
            <w:vAlign w:val="center"/>
          </w:tcPr>
          <w:p w14:paraId="21DE9EA4" w14:textId="4BAD5DB0" w:rsidR="00286E22" w:rsidRPr="00234FFF" w:rsidRDefault="00094B27" w:rsidP="00313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TTCAATCCCTGGCAGCAACA</w:t>
            </w:r>
          </w:p>
        </w:tc>
      </w:tr>
      <w:tr w:rsidR="00286E22" w:rsidRPr="00234FFF" w14:paraId="44D5934F" w14:textId="77777777" w:rsidTr="007F56AE">
        <w:tc>
          <w:tcPr>
            <w:tcW w:w="1387" w:type="dxa"/>
            <w:vAlign w:val="center"/>
          </w:tcPr>
          <w:p w14:paraId="562351C8" w14:textId="77777777" w:rsidR="00286E22" w:rsidRPr="00234FFF" w:rsidRDefault="00286E2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34FFF">
              <w:rPr>
                <w:rFonts w:ascii="Arial" w:hAnsi="Arial" w:cs="Arial"/>
                <w:i/>
                <w:sz w:val="20"/>
                <w:szCs w:val="20"/>
              </w:rPr>
              <w:t>Rec8</w:t>
            </w:r>
          </w:p>
        </w:tc>
        <w:tc>
          <w:tcPr>
            <w:tcW w:w="3602" w:type="dxa"/>
            <w:vAlign w:val="center"/>
          </w:tcPr>
          <w:p w14:paraId="240541BF" w14:textId="2826CA13" w:rsidR="00286E22" w:rsidRPr="00234FFF" w:rsidRDefault="002806A0" w:rsidP="00313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TTTCAACAGTGCCAGTACCTTG</w:t>
            </w:r>
          </w:p>
        </w:tc>
        <w:tc>
          <w:tcPr>
            <w:tcW w:w="3561" w:type="dxa"/>
            <w:vAlign w:val="center"/>
          </w:tcPr>
          <w:p w14:paraId="78B7F8ED" w14:textId="7322FBF0" w:rsidR="00286E22" w:rsidRPr="00234FFF" w:rsidRDefault="002806A0" w:rsidP="00313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CGGGGTTGCAGCCTCTAAAA</w:t>
            </w:r>
          </w:p>
        </w:tc>
      </w:tr>
      <w:tr w:rsidR="00286E22" w:rsidRPr="00234FFF" w14:paraId="14A3407D" w14:textId="77777777" w:rsidTr="007F56AE">
        <w:tc>
          <w:tcPr>
            <w:tcW w:w="1387" w:type="dxa"/>
            <w:vAlign w:val="center"/>
          </w:tcPr>
          <w:p w14:paraId="5081173D" w14:textId="77777777" w:rsidR="00286E22" w:rsidRPr="00234FFF" w:rsidRDefault="00286E2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34FFF">
              <w:rPr>
                <w:rFonts w:ascii="Arial" w:hAnsi="Arial" w:cs="Arial"/>
                <w:i/>
                <w:sz w:val="20"/>
                <w:szCs w:val="20"/>
              </w:rPr>
              <w:t>Tnni2</w:t>
            </w:r>
          </w:p>
        </w:tc>
        <w:tc>
          <w:tcPr>
            <w:tcW w:w="3602" w:type="dxa"/>
            <w:vAlign w:val="center"/>
          </w:tcPr>
          <w:p w14:paraId="03655B53" w14:textId="76497F12" w:rsidR="00286E22" w:rsidRPr="00234FFF" w:rsidRDefault="0001605F" w:rsidP="00313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CGAAGATCGACGTGGCTGAA</w:t>
            </w:r>
          </w:p>
        </w:tc>
        <w:tc>
          <w:tcPr>
            <w:tcW w:w="3561" w:type="dxa"/>
            <w:vAlign w:val="center"/>
          </w:tcPr>
          <w:p w14:paraId="626D42A9" w14:textId="7C9CD30A" w:rsidR="00286E22" w:rsidRPr="00234FFF" w:rsidRDefault="0001605F" w:rsidP="00313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AACTTGCCCCTCAGGTCAAA</w:t>
            </w:r>
          </w:p>
        </w:tc>
      </w:tr>
      <w:tr w:rsidR="00286E22" w:rsidRPr="00234FFF" w14:paraId="7D8BFE08" w14:textId="77777777" w:rsidTr="007F56AE">
        <w:tc>
          <w:tcPr>
            <w:tcW w:w="1387" w:type="dxa"/>
            <w:vAlign w:val="center"/>
          </w:tcPr>
          <w:p w14:paraId="55EDAEE3" w14:textId="77777777" w:rsidR="00286E22" w:rsidRPr="00234FFF" w:rsidRDefault="00286E2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34FFF">
              <w:rPr>
                <w:rFonts w:ascii="Arial" w:hAnsi="Arial" w:cs="Arial"/>
                <w:i/>
                <w:sz w:val="20"/>
                <w:szCs w:val="20"/>
              </w:rPr>
              <w:t>Tnnt3</w:t>
            </w:r>
          </w:p>
        </w:tc>
        <w:tc>
          <w:tcPr>
            <w:tcW w:w="3602" w:type="dxa"/>
            <w:vAlign w:val="center"/>
          </w:tcPr>
          <w:p w14:paraId="1A5B0C24" w14:textId="2759306E" w:rsidR="00286E22" w:rsidRPr="00234FFF" w:rsidRDefault="0001605F" w:rsidP="00313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GACAAGGCCAAGGAACTCTG</w:t>
            </w:r>
          </w:p>
        </w:tc>
        <w:tc>
          <w:tcPr>
            <w:tcW w:w="3561" w:type="dxa"/>
            <w:vAlign w:val="center"/>
          </w:tcPr>
          <w:p w14:paraId="31ED741B" w14:textId="6012B19F" w:rsidR="00286E22" w:rsidRPr="00234FFF" w:rsidRDefault="00A35761" w:rsidP="00313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CAGGAGTCAGGGTTGATGGT</w:t>
            </w:r>
          </w:p>
        </w:tc>
      </w:tr>
      <w:tr w:rsidR="00286E22" w:rsidRPr="00234FFF" w14:paraId="7A30DCDC" w14:textId="77777777" w:rsidTr="007F56AE">
        <w:tc>
          <w:tcPr>
            <w:tcW w:w="1387" w:type="dxa"/>
            <w:vAlign w:val="center"/>
          </w:tcPr>
          <w:p w14:paraId="7E9D6B05" w14:textId="77777777" w:rsidR="00286E22" w:rsidRPr="00234FFF" w:rsidRDefault="00286E2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34FFF">
              <w:rPr>
                <w:rFonts w:ascii="Arial" w:hAnsi="Arial" w:cs="Arial"/>
                <w:i/>
                <w:sz w:val="20"/>
                <w:szCs w:val="20"/>
              </w:rPr>
              <w:t>Klf15</w:t>
            </w:r>
          </w:p>
        </w:tc>
        <w:tc>
          <w:tcPr>
            <w:tcW w:w="3602" w:type="dxa"/>
            <w:vAlign w:val="center"/>
          </w:tcPr>
          <w:p w14:paraId="781F913B" w14:textId="25A0EB56" w:rsidR="00286E22" w:rsidRPr="00234FFF" w:rsidRDefault="006A0570" w:rsidP="006A05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CCAGCAGCAGAACTTCTCAA</w:t>
            </w:r>
          </w:p>
        </w:tc>
        <w:tc>
          <w:tcPr>
            <w:tcW w:w="3561" w:type="dxa"/>
            <w:vAlign w:val="center"/>
          </w:tcPr>
          <w:p w14:paraId="6E136C5B" w14:textId="2DCC71C8" w:rsidR="00286E22" w:rsidRPr="00234FFF" w:rsidRDefault="006A0570" w:rsidP="006A05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TTTGGAGAGGTGGTCACTCC</w:t>
            </w:r>
          </w:p>
        </w:tc>
      </w:tr>
      <w:tr w:rsidR="00286E22" w:rsidRPr="00234FFF" w14:paraId="7B6657D4" w14:textId="77777777" w:rsidTr="007F56AE">
        <w:trPr>
          <w:trHeight w:val="296"/>
        </w:trPr>
        <w:tc>
          <w:tcPr>
            <w:tcW w:w="1387" w:type="dxa"/>
            <w:vAlign w:val="center"/>
          </w:tcPr>
          <w:p w14:paraId="3F95E33A" w14:textId="77777777" w:rsidR="00286E22" w:rsidRPr="00234FFF" w:rsidRDefault="00286E2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34FFF">
              <w:rPr>
                <w:rFonts w:ascii="Arial" w:hAnsi="Arial" w:cs="Arial"/>
                <w:i/>
                <w:sz w:val="20"/>
                <w:szCs w:val="20"/>
              </w:rPr>
              <w:t>Vcam1</w:t>
            </w:r>
          </w:p>
        </w:tc>
        <w:tc>
          <w:tcPr>
            <w:tcW w:w="3602" w:type="dxa"/>
            <w:vAlign w:val="center"/>
          </w:tcPr>
          <w:p w14:paraId="743AF2EC" w14:textId="45BCBD51" w:rsidR="00286E22" w:rsidRPr="00234FFF" w:rsidRDefault="00094B27" w:rsidP="00094B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AAGGGACGATTCCGGCATTT</w:t>
            </w:r>
          </w:p>
        </w:tc>
        <w:tc>
          <w:tcPr>
            <w:tcW w:w="3561" w:type="dxa"/>
            <w:vAlign w:val="center"/>
          </w:tcPr>
          <w:p w14:paraId="1486332F" w14:textId="74B7A404" w:rsidR="00286E22" w:rsidRPr="00234FFF" w:rsidRDefault="00094B27" w:rsidP="00094B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FFF">
              <w:rPr>
                <w:rFonts w:ascii="Arial" w:hAnsi="Arial" w:cs="Arial"/>
                <w:sz w:val="20"/>
                <w:szCs w:val="20"/>
              </w:rPr>
              <w:t>TCGGGCACATTTCCACAAGT</w:t>
            </w:r>
          </w:p>
        </w:tc>
      </w:tr>
    </w:tbl>
    <w:p w14:paraId="20446457" w14:textId="77777777" w:rsidR="007A13AF" w:rsidRPr="00234FFF" w:rsidRDefault="007A13AF">
      <w:pPr>
        <w:rPr>
          <w:sz w:val="20"/>
          <w:szCs w:val="20"/>
        </w:rPr>
      </w:pPr>
    </w:p>
    <w:sectPr w:rsidR="007A13AF" w:rsidRPr="00234FFF" w:rsidSect="006D72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58E"/>
    <w:rsid w:val="0001605F"/>
    <w:rsid w:val="00094B27"/>
    <w:rsid w:val="00234FFF"/>
    <w:rsid w:val="002806A0"/>
    <w:rsid w:val="00286E22"/>
    <w:rsid w:val="0031358E"/>
    <w:rsid w:val="006A0570"/>
    <w:rsid w:val="006C6AA0"/>
    <w:rsid w:val="006D726E"/>
    <w:rsid w:val="007A13AF"/>
    <w:rsid w:val="007F56AE"/>
    <w:rsid w:val="00A3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7BF0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5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5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3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3</Words>
  <Characters>511</Characters>
  <Application>Microsoft Macintosh Word</Application>
  <DocSecurity>0</DocSecurity>
  <Lines>7</Lines>
  <Paragraphs>1</Paragraphs>
  <ScaleCrop>false</ScaleCrop>
  <Company>Mumo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xin Mu</dc:creator>
  <cp:keywords/>
  <dc:description/>
  <cp:lastModifiedBy>Yongxin Mu</cp:lastModifiedBy>
  <cp:revision>7</cp:revision>
  <dcterms:created xsi:type="dcterms:W3CDTF">2020-03-03T19:19:00Z</dcterms:created>
  <dcterms:modified xsi:type="dcterms:W3CDTF">2020-03-25T22:36:00Z</dcterms:modified>
</cp:coreProperties>
</file>